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D18" w:rsidRPr="008174A5" w:rsidRDefault="00CC5D18" w:rsidP="00CC5D18">
      <w:pPr>
        <w:rPr>
          <w:rFonts w:ascii="Times New Roman" w:hAnsi="Times New Roman" w:cs="Times New Roman"/>
          <w:sz w:val="24"/>
        </w:rPr>
      </w:pPr>
      <w:r w:rsidRPr="008174A5">
        <w:rPr>
          <w:rFonts w:ascii="Times New Roman" w:hAnsi="Times New Roman" w:cs="Times New Roman"/>
          <w:sz w:val="24"/>
        </w:rPr>
        <w:t xml:space="preserve">                Supplementary table </w:t>
      </w:r>
      <w:r w:rsidR="008632D3">
        <w:rPr>
          <w:rFonts w:ascii="Times New Roman" w:hAnsi="Times New Roman" w:cs="Times New Roman"/>
          <w:sz w:val="24"/>
        </w:rPr>
        <w:t>S</w:t>
      </w:r>
      <w:r w:rsidRPr="008174A5">
        <w:rPr>
          <w:rFonts w:ascii="Times New Roman" w:hAnsi="Times New Roman" w:cs="Times New Roman"/>
          <w:sz w:val="24"/>
        </w:rPr>
        <w:t xml:space="preserve">1: Demographic information of the bacterial isolates </w:t>
      </w:r>
    </w:p>
    <w:p w:rsidR="00CC5D18" w:rsidRPr="008174A5" w:rsidRDefault="00CC5D18" w:rsidP="00CC5D18">
      <w:pPr>
        <w:rPr>
          <w:rFonts w:ascii="Times New Roman" w:hAnsi="Times New Roman" w:cs="Times New Roman"/>
        </w:rPr>
      </w:pPr>
    </w:p>
    <w:tbl>
      <w:tblPr>
        <w:tblStyle w:val="TableGrid"/>
        <w:tblW w:w="10206" w:type="dxa"/>
        <w:tblInd w:w="-459" w:type="dxa"/>
        <w:tblLook w:val="04A0" w:firstRow="1" w:lastRow="0" w:firstColumn="1" w:lastColumn="0" w:noHBand="0" w:noVBand="1"/>
      </w:tblPr>
      <w:tblGrid>
        <w:gridCol w:w="993"/>
        <w:gridCol w:w="2131"/>
        <w:gridCol w:w="2405"/>
        <w:gridCol w:w="1559"/>
        <w:gridCol w:w="3118"/>
      </w:tblGrid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8174A5">
              <w:rPr>
                <w:rFonts w:ascii="Times New Roman" w:hAnsi="Times New Roman" w:cs="Times New Roman"/>
                <w:b/>
                <w:sz w:val="28"/>
              </w:rPr>
              <w:t xml:space="preserve">Sl.No 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8174A5">
              <w:rPr>
                <w:rFonts w:ascii="Times New Roman" w:hAnsi="Times New Roman" w:cs="Times New Roman"/>
                <w:b/>
                <w:sz w:val="28"/>
              </w:rPr>
              <w:t>Sample ID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8174A5">
              <w:rPr>
                <w:rFonts w:ascii="Times New Roman" w:hAnsi="Times New Roman" w:cs="Times New Roman"/>
                <w:b/>
                <w:sz w:val="28"/>
              </w:rPr>
              <w:t>Clinical specimen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8174A5">
              <w:rPr>
                <w:rFonts w:ascii="Times New Roman" w:hAnsi="Times New Roman" w:cs="Times New Roman"/>
                <w:b/>
                <w:sz w:val="28"/>
              </w:rPr>
              <w:t>Patient age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8"/>
              </w:rPr>
            </w:pPr>
            <w:r w:rsidRPr="008174A5">
              <w:rPr>
                <w:rFonts w:ascii="Times New Roman" w:hAnsi="Times New Roman" w:cs="Times New Roman"/>
                <w:b/>
                <w:sz w:val="28"/>
              </w:rPr>
              <w:t>Ward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E Swab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7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7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6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 xml:space="preserve"> 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8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2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3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8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7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6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5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4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1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1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1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0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Medicine 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39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3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1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  <w:szCs w:val="24"/>
              </w:rPr>
              <w:t>547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46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4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48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4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4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4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 Swab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                          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5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9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0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8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1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7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Aspirate flui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1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9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1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59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7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9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9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ar Swab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8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1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1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4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1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7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8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5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7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7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7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7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68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0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0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0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3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3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0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0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570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0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8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59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il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0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2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3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3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Ascetic flui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0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ar Swab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2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lastRenderedPageBreak/>
              <w:t>8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2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2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9 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3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1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3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3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4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2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4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Throat Swab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5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5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6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7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8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9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71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CSI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71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9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ar Swab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 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7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66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1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1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9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0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6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58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0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3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9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6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8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5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1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Casualt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0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3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6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9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1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64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77</w:t>
            </w:r>
          </w:p>
        </w:tc>
        <w:tc>
          <w:tcPr>
            <w:tcW w:w="2405" w:type="dxa"/>
          </w:tcPr>
          <w:p w:rsidR="00CC5D18" w:rsidRPr="008174A5" w:rsidRDefault="003556F0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58</w:t>
            </w:r>
          </w:p>
        </w:tc>
        <w:tc>
          <w:tcPr>
            <w:tcW w:w="2405" w:type="dxa"/>
          </w:tcPr>
          <w:p w:rsidR="00CC5D18" w:rsidRPr="008174A5" w:rsidRDefault="003556F0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2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60</w:t>
            </w:r>
          </w:p>
        </w:tc>
        <w:tc>
          <w:tcPr>
            <w:tcW w:w="2405" w:type="dxa"/>
          </w:tcPr>
          <w:p w:rsidR="00CC5D18" w:rsidRPr="008174A5" w:rsidRDefault="003556F0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7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95</w:t>
            </w:r>
          </w:p>
        </w:tc>
        <w:tc>
          <w:tcPr>
            <w:tcW w:w="2405" w:type="dxa"/>
          </w:tcPr>
          <w:p w:rsidR="00CC5D18" w:rsidRPr="008174A5" w:rsidRDefault="003556F0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93</w:t>
            </w:r>
          </w:p>
        </w:tc>
        <w:tc>
          <w:tcPr>
            <w:tcW w:w="2405" w:type="dxa"/>
          </w:tcPr>
          <w:p w:rsidR="00CC5D18" w:rsidRPr="008174A5" w:rsidRDefault="003556F0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_GoBack"/>
            <w:bookmarkEnd w:id="0"/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lastRenderedPageBreak/>
              <w:t>13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3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4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4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5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2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3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3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Y 6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2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4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773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4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8 M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6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2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7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4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4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8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808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6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6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9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8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8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0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0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0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ndotracheal tub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Anastolog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7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N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N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1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7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7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7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6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83 (i)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83 (ii)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7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5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7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9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lastRenderedPageBreak/>
              <w:t>17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9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9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ermatolog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9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9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1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7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8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9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                     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40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27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7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40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38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7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5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6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Casualt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2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9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8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CSF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8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8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7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8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7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6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4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9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N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40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Cardiolog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6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N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7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8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9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9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9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60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4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4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6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1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6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3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6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6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ermatolog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4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4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 w:rsidRPr="008174A5">
              <w:rPr>
                <w:rFonts w:ascii="Times New Roman" w:hAnsi="Times New Roman" w:cs="Times New Roman"/>
              </w:rPr>
              <w:lastRenderedPageBreak/>
              <w:t>22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8174A5">
              <w:rPr>
                <w:rFonts w:ascii="Times New Roman" w:hAnsi="Times New Roman" w:cs="Times New Roman"/>
                <w:b/>
                <w:sz w:val="24"/>
              </w:rPr>
              <w:t>15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8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ENT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5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8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3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3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3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3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Pr="008174A5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3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3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23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3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3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putum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3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3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4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6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6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46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7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7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67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1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1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7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1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8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9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75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tool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9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9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9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6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6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6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7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7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187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6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6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7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1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8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7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32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1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2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2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3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93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9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1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49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55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41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1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Orthopaed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5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Day 3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8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7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7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39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28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24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2134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323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71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Blood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10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17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52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NICU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18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174A5">
              <w:rPr>
                <w:rFonts w:ascii="Times New Roman" w:hAnsi="Times New Roman" w:cs="Times New Roman"/>
                <w:sz w:val="24"/>
                <w:szCs w:val="24"/>
              </w:rPr>
              <w:t>Paediatric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56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6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Medicine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59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Urine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27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  <w:tr w:rsidR="00CC5D18" w:rsidRPr="008174A5" w:rsidTr="00986F0B">
        <w:tc>
          <w:tcPr>
            <w:tcW w:w="993" w:type="dxa"/>
          </w:tcPr>
          <w:p w:rsidR="00CC5D18" w:rsidRDefault="00CC5D18" w:rsidP="00986F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2131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551</w:t>
            </w:r>
          </w:p>
        </w:tc>
        <w:tc>
          <w:tcPr>
            <w:tcW w:w="2405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Pus</w:t>
            </w:r>
          </w:p>
        </w:tc>
        <w:tc>
          <w:tcPr>
            <w:tcW w:w="1559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40</w:t>
            </w:r>
          </w:p>
        </w:tc>
        <w:tc>
          <w:tcPr>
            <w:tcW w:w="3118" w:type="dxa"/>
          </w:tcPr>
          <w:p w:rsidR="00CC5D18" w:rsidRPr="008174A5" w:rsidRDefault="00CC5D18" w:rsidP="00986F0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4A5">
              <w:rPr>
                <w:rFonts w:ascii="Times New Roman" w:hAnsi="Times New Roman" w:cs="Times New Roman"/>
                <w:sz w:val="24"/>
              </w:rPr>
              <w:t>Surgery</w:t>
            </w:r>
          </w:p>
        </w:tc>
      </w:tr>
    </w:tbl>
    <w:p w:rsidR="002030EA" w:rsidRDefault="00414C02">
      <w:r>
        <w:t xml:space="preserve"> </w:t>
      </w:r>
    </w:p>
    <w:sectPr w:rsidR="002030EA" w:rsidSect="002030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B10" w:rsidRDefault="007E2B10" w:rsidP="00CC5D18">
      <w:pPr>
        <w:spacing w:after="0" w:line="240" w:lineRule="auto"/>
      </w:pPr>
      <w:r>
        <w:separator/>
      </w:r>
    </w:p>
  </w:endnote>
  <w:endnote w:type="continuationSeparator" w:id="0">
    <w:p w:rsidR="007E2B10" w:rsidRDefault="007E2B10" w:rsidP="00CC5D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B10" w:rsidRDefault="007E2B10" w:rsidP="00CC5D18">
      <w:pPr>
        <w:spacing w:after="0" w:line="240" w:lineRule="auto"/>
      </w:pPr>
      <w:r>
        <w:separator/>
      </w:r>
    </w:p>
  </w:footnote>
  <w:footnote w:type="continuationSeparator" w:id="0">
    <w:p w:rsidR="007E2B10" w:rsidRDefault="007E2B10" w:rsidP="00CC5D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C5D18"/>
    <w:rsid w:val="002030EA"/>
    <w:rsid w:val="003556F0"/>
    <w:rsid w:val="00414C02"/>
    <w:rsid w:val="007E2B10"/>
    <w:rsid w:val="0081230A"/>
    <w:rsid w:val="008632D3"/>
    <w:rsid w:val="00AB5721"/>
    <w:rsid w:val="00CC5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B034E"/>
  <w15:docId w15:val="{BCB0C7B6-77D6-4A8C-B53A-CB37310D1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D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5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C5D1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5</TotalTime>
  <Pages>8</Pages>
  <Words>1356</Words>
  <Characters>773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4</cp:revision>
  <dcterms:created xsi:type="dcterms:W3CDTF">2020-06-16T18:09:00Z</dcterms:created>
  <dcterms:modified xsi:type="dcterms:W3CDTF">2020-06-25T06:25:00Z</dcterms:modified>
</cp:coreProperties>
</file>